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20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5"/>
        <w:gridCol w:w="1985"/>
        <w:gridCol w:w="945"/>
        <w:gridCol w:w="1639"/>
        <w:gridCol w:w="1085"/>
        <w:gridCol w:w="1085"/>
        <w:gridCol w:w="78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GoBack"/>
            <w:bookmarkEnd w:id="1"/>
            <w:r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sition</w:t>
            </w:r>
          </w:p>
        </w:tc>
        <w:tc>
          <w:tcPr>
            <w:tcW w:w="6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110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cer(+)</w:t>
            </w:r>
          </w:p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Overlap(-)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rt codon</w:t>
            </w:r>
          </w:p>
        </w:tc>
        <w:tc>
          <w:tcPr>
            <w:tcW w:w="7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op codon</w:t>
            </w:r>
          </w:p>
        </w:tc>
        <w:tc>
          <w:tcPr>
            <w:tcW w:w="53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bookmarkStart w:id="0" w:name="OLE_LINK1"/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ox1</w:t>
            </w:r>
            <w:bookmarkEnd w:id="0"/>
          </w:p>
        </w:tc>
        <w:tc>
          <w:tcPr>
            <w:tcW w:w="133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-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3</w:t>
            </w:r>
          </w:p>
        </w:tc>
        <w:tc>
          <w:tcPr>
            <w:tcW w:w="636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3</w:t>
            </w:r>
          </w:p>
        </w:tc>
        <w:tc>
          <w:tcPr>
            <w:tcW w:w="1103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(+)</w:t>
            </w:r>
          </w:p>
        </w:tc>
        <w:tc>
          <w:tcPr>
            <w:tcW w:w="7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TG</w:t>
            </w:r>
          </w:p>
        </w:tc>
        <w:tc>
          <w:tcPr>
            <w:tcW w:w="730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A</w:t>
            </w:r>
          </w:p>
        </w:tc>
        <w:tc>
          <w:tcPr>
            <w:tcW w:w="531" w:type="dxa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RNA-Cys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65-1620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T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21-2235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RNA-Asn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36-2389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Tyr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91-2349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(-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Nad1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50-3222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73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(-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A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ATP6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23-3818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RNA-Lys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21-3881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Leu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881-3936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Ser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37-3987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d2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91-4833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rna-Ile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837-4896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Arg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01-4956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Gln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957-5011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(-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Asp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11-5070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Glu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72-5132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(-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rrnS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130-5829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00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Ser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32-5886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tRNA-Phe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89-5945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ytb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970-7071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02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G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Leu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074-7127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x3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9-7893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4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Thr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894-7949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d4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944-9179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3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TG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CR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180-9337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+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Met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351-9413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(-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Gly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13-9468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ox2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469-10164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9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His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169-10224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-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rrnL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217-11172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5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(-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d3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172-11507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G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d5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507-13087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81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1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A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G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RNA-Ala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089-13143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Pro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144-13201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(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RNA-Val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201-13256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d6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257-13691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35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TT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AA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4L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706-13922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TT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atLeast"/>
        </w:trPr>
        <w:tc>
          <w:tcPr>
            <w:tcW w:w="1127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t</w:t>
            </w:r>
            <w:r>
              <w:rPr>
                <w:rFonts w:hint="eastAsia" w:ascii="Times New Roman" w:hAnsi="Times New Roman" w:cs="Times New Roman"/>
                <w:i/>
                <w:sz w:val="18"/>
                <w:szCs w:val="18"/>
              </w:rPr>
              <w:t>RNA-Trp</w:t>
            </w:r>
          </w:p>
        </w:tc>
        <w:tc>
          <w:tcPr>
            <w:tcW w:w="13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923-13980</w:t>
            </w:r>
          </w:p>
        </w:tc>
        <w:tc>
          <w:tcPr>
            <w:tcW w:w="6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0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(+)</w:t>
            </w: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730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1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>
      <w:r>
        <w:rPr>
          <w:rFonts w:ascii="Times New Roman" w:hAnsi="Times New Roman" w:cs="Times New Roman"/>
          <w:sz w:val="18"/>
          <w:szCs w:val="18"/>
        </w:rPr>
        <w:t>AT: AT rich region  NCR: Non-coding region.</w:t>
      </w:r>
    </w:p>
    <w:sectPr>
      <w:headerReference r:id="rId3" w:type="default"/>
      <w:pgSz w:w="11906" w:h="16838"/>
      <w:pgMar w:top="1440" w:right="1800" w:bottom="1440" w:left="1800" w:header="1134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264" w:lineRule="auto"/>
      <w:jc w:val="center"/>
      <w:rPr>
        <w:rFonts w:ascii="Segoe UI" w:hAnsi="Segoe UI" w:cs="Segoe UI"/>
        <w:color w:val="101214"/>
        <w:szCs w:val="21"/>
        <w:shd w:val="clear" w:color="auto" w:fill="FFFFFF"/>
      </w:rPr>
    </w:pPr>
  </w:p>
  <w:p>
    <w:pPr>
      <w:spacing w:line="264" w:lineRule="auto"/>
      <w:jc w:val="center"/>
      <w:rPr>
        <w:rFonts w:ascii="Times New Roman" w:hAnsi="Times New Roman" w:cs="Times New Roman"/>
        <w:sz w:val="18"/>
        <w:szCs w:val="18"/>
      </w:rPr>
    </w:pPr>
  </w:p>
  <w:p>
    <w:pPr>
      <w:spacing w:line="264" w:lineRule="auto"/>
      <w:jc w:val="center"/>
    </w:pPr>
    <w:r>
      <w:rPr>
        <w:rFonts w:ascii="Times New Roman" w:hAnsi="Times New Roman" w:cs="Times New Roman"/>
        <w:sz w:val="18"/>
        <w:szCs w:val="18"/>
      </w:rPr>
      <w:t xml:space="preserve">Mitochondrial genome of </w:t>
    </w:r>
    <w:r>
      <w:rPr>
        <w:rFonts w:ascii="Times New Roman" w:hAnsi="Times New Roman" w:cs="Times New Roman"/>
        <w:i/>
        <w:sz w:val="18"/>
        <w:szCs w:val="18"/>
      </w:rPr>
      <w:t>Ascaridia galli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NotDisplayPageBoundaries w:val="1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1Y2NjNTYxZTNjOTY3NzAyZWM3N2E0ZDdhMzNlZjMifQ=="/>
  </w:docVars>
  <w:rsids>
    <w:rsidRoot w:val="5CC1050E"/>
    <w:rsid w:val="000E2A4F"/>
    <w:rsid w:val="00310B8F"/>
    <w:rsid w:val="006C5068"/>
    <w:rsid w:val="006F7152"/>
    <w:rsid w:val="007E02C1"/>
    <w:rsid w:val="009B0AF1"/>
    <w:rsid w:val="00C73ED8"/>
    <w:rsid w:val="00DB2173"/>
    <w:rsid w:val="028B05F8"/>
    <w:rsid w:val="1102547E"/>
    <w:rsid w:val="1F8359DC"/>
    <w:rsid w:val="3B1E7239"/>
    <w:rsid w:val="5CC1050E"/>
    <w:rsid w:val="6FC5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B3D2CC-7C49-4450-B4E5-0E9FA24146F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5</Words>
  <Characters>1009</Characters>
  <Lines>9</Lines>
  <Paragraphs>2</Paragraphs>
  <TotalTime>1</TotalTime>
  <ScaleCrop>false</ScaleCrop>
  <LinksUpToDate>false</LinksUpToDate>
  <CharactersWithSpaces>101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14:01:00Z</dcterms:created>
  <dc:creator>magic</dc:creator>
  <cp:lastModifiedBy>magic</cp:lastModifiedBy>
  <dcterms:modified xsi:type="dcterms:W3CDTF">2023-03-25T07:20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6FAA2C7E26F42958CDD72ED9FE1B7D4</vt:lpwstr>
  </property>
</Properties>
</file>